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06"/>
        <w:tblW w:w="0" w:type="auto"/>
        <w:tblLook w:val="04A0" w:firstRow="1" w:lastRow="0" w:firstColumn="1" w:lastColumn="0" w:noHBand="0" w:noVBand="1"/>
      </w:tblPr>
      <w:tblGrid>
        <w:gridCol w:w="1347"/>
        <w:gridCol w:w="862"/>
        <w:gridCol w:w="862"/>
        <w:gridCol w:w="862"/>
        <w:gridCol w:w="862"/>
        <w:gridCol w:w="963"/>
        <w:gridCol w:w="835"/>
        <w:gridCol w:w="829"/>
        <w:gridCol w:w="1594"/>
      </w:tblGrid>
      <w:tr w:rsidR="00BB637A" w:rsidRPr="000E26AA" w14:paraId="0FF32284" w14:textId="77777777" w:rsidTr="00BB637A">
        <w:trPr>
          <w:trHeight w:val="274"/>
        </w:trPr>
        <w:tc>
          <w:tcPr>
            <w:tcW w:w="9016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2FE863" w14:textId="77777777" w:rsidR="00BB637A" w:rsidRPr="00F345FC" w:rsidRDefault="00BB637A" w:rsidP="00BB637A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:   </w:t>
            </w:r>
            <w:r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DC78A5">
              <w:rPr>
                <w:rFonts w:asciiTheme="majorBidi" w:hAnsiTheme="majorBidi" w:cstheme="majorBidi"/>
                <w:color w:val="000000" w:themeColor="text1"/>
              </w:rPr>
              <w:t>ne participant’s home workout plan.</w:t>
            </w:r>
          </w:p>
        </w:tc>
      </w:tr>
      <w:tr w:rsidR="00BB637A" w:rsidRPr="000E26AA" w14:paraId="059C76C2" w14:textId="77777777" w:rsidTr="00BB637A">
        <w:tc>
          <w:tcPr>
            <w:tcW w:w="9016" w:type="dxa"/>
            <w:gridSpan w:val="9"/>
          </w:tcPr>
          <w:p w14:paraId="7D7FE1DD" w14:textId="77777777" w:rsidR="00BB637A" w:rsidRPr="00B678CF" w:rsidRDefault="00BB637A" w:rsidP="00BB637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8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me workout plan</w:t>
            </w:r>
          </w:p>
          <w:p w14:paraId="2E08D92B" w14:textId="77777777" w:rsidR="00BB637A" w:rsidRPr="00BC2133" w:rsidRDefault="00BB637A" w:rsidP="00BB637A">
            <w:pPr>
              <w:spacing w:after="0"/>
              <w:jc w:val="both"/>
              <w:rPr>
                <w:rStyle w:val="q4iawc"/>
                <w:lang w:val="en"/>
              </w:rPr>
            </w:pPr>
            <w:r w:rsidRPr="00F13481">
              <w:rPr>
                <w:rStyle w:val="q4iawc"/>
                <w:rFonts w:asciiTheme="majorBidi" w:hAnsiTheme="majorBidi" w:cstheme="majorBidi"/>
                <w:lang w:val="en"/>
              </w:rPr>
              <w:t>Name:</w:t>
            </w:r>
            <w:r w:rsidRPr="00BC2133">
              <w:rPr>
                <w:rStyle w:val="q4iawc"/>
                <w:lang w:val="en"/>
              </w:rPr>
              <w:t xml:space="preserve"> </w:t>
            </w:r>
            <w:r w:rsidRPr="00A227A5">
              <w:rPr>
                <w:rStyle w:val="q4iawc"/>
                <w:rFonts w:asciiTheme="majorBidi" w:hAnsiTheme="majorBidi" w:cstheme="majorBidi"/>
                <w:lang w:val="en"/>
              </w:rPr>
              <w:t xml:space="preserve">Participant </w:t>
            </w:r>
            <w:r>
              <w:rPr>
                <w:rStyle w:val="q4iawc"/>
                <w:rFonts w:asciiTheme="majorBidi" w:hAnsiTheme="majorBidi" w:cstheme="majorBidi"/>
                <w:lang w:val="en"/>
              </w:rPr>
              <w:t>23</w:t>
            </w:r>
          </w:p>
          <w:p w14:paraId="24800018" w14:textId="77777777" w:rsidR="00BB637A" w:rsidRPr="00B678CF" w:rsidRDefault="00BB637A" w:rsidP="00BB637A">
            <w:pPr>
              <w:spacing w:after="0"/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Self-care start date</w:t>
            </w: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 xml:space="preserve">: </w:t>
            </w:r>
            <w:r w:rsidRPr="003D2D03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January 1, 2021</w:t>
            </w:r>
          </w:p>
          <w:p w14:paraId="5D905868" w14:textId="77777777" w:rsidR="00BB637A" w:rsidRPr="00B678CF" w:rsidRDefault="00BB637A" w:rsidP="00BB637A">
            <w:pPr>
              <w:spacing w:after="0"/>
              <w:rPr>
                <w:rtl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Target date</w:t>
            </w: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:</w:t>
            </w:r>
            <w:r w:rsidRPr="003D2D03">
              <w:rPr>
                <w:rStyle w:val="q4iawc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D2D03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February 1, 2021</w:t>
            </w:r>
          </w:p>
        </w:tc>
      </w:tr>
      <w:tr w:rsidR="00BB637A" w:rsidRPr="000E26AA" w14:paraId="1973C2AB" w14:textId="77777777" w:rsidTr="00BB637A">
        <w:trPr>
          <w:trHeight w:val="467"/>
        </w:trPr>
        <w:tc>
          <w:tcPr>
            <w:tcW w:w="1347" w:type="dxa"/>
            <w:shd w:val="clear" w:color="auto" w:fill="E7E6E6" w:themeFill="background2"/>
          </w:tcPr>
          <w:p w14:paraId="5E84B64F" w14:textId="77777777" w:rsidR="00BB637A" w:rsidRPr="00B678CF" w:rsidRDefault="00BB637A" w:rsidP="004D31F8">
            <w:pPr>
              <w:spacing w:after="0"/>
              <w:rPr>
                <w:rStyle w:val="q4iawc"/>
                <w:rFonts w:asciiTheme="majorBidi" w:hAnsiTheme="majorBidi" w:cstheme="majorBidi"/>
                <w:rtl/>
                <w:lang w:val="en"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Your problem</w:t>
            </w:r>
          </w:p>
        </w:tc>
        <w:tc>
          <w:tcPr>
            <w:tcW w:w="7669" w:type="dxa"/>
            <w:gridSpan w:val="8"/>
          </w:tcPr>
          <w:p w14:paraId="2452D9A1" w14:textId="77777777" w:rsidR="00BB637A" w:rsidRPr="00B678CF" w:rsidRDefault="00BB637A" w:rsidP="004D31F8">
            <w:pPr>
              <w:spacing w:after="0"/>
              <w:jc w:val="both"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Smoking 3 tim</w:t>
            </w:r>
            <w:bookmarkStart w:id="0" w:name="_GoBack"/>
            <w:bookmarkEnd w:id="0"/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es a day</w:t>
            </w:r>
          </w:p>
        </w:tc>
      </w:tr>
      <w:tr w:rsidR="00BB637A" w:rsidRPr="000E26AA" w14:paraId="7444F5F8" w14:textId="77777777" w:rsidTr="00BB637A">
        <w:tc>
          <w:tcPr>
            <w:tcW w:w="1347" w:type="dxa"/>
            <w:shd w:val="clear" w:color="auto" w:fill="E7E6E6" w:themeFill="background2"/>
          </w:tcPr>
          <w:p w14:paraId="08FFD10C" w14:textId="77777777" w:rsidR="00BB637A" w:rsidRPr="00B678CF" w:rsidRDefault="00BB637A" w:rsidP="004D31F8">
            <w:pPr>
              <w:spacing w:after="0"/>
              <w:rPr>
                <w:rStyle w:val="q4iawc"/>
                <w:rFonts w:asciiTheme="majorBidi" w:hAnsiTheme="majorBidi" w:cstheme="majorBidi"/>
                <w:rtl/>
                <w:lang w:val="en"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Goal setting</w:t>
            </w:r>
          </w:p>
        </w:tc>
        <w:tc>
          <w:tcPr>
            <w:tcW w:w="7669" w:type="dxa"/>
            <w:gridSpan w:val="8"/>
          </w:tcPr>
          <w:p w14:paraId="5903724E" w14:textId="77777777" w:rsidR="00BB637A" w:rsidRPr="00B678CF" w:rsidRDefault="00BB637A" w:rsidP="004D31F8">
            <w:pPr>
              <w:spacing w:after="0"/>
              <w:jc w:val="both"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C2133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until the end of this month, I will only smoke half a cigarette a day</w:t>
            </w:r>
          </w:p>
        </w:tc>
      </w:tr>
      <w:tr w:rsidR="00BB637A" w:rsidRPr="000E26AA" w14:paraId="268D6D17" w14:textId="77777777" w:rsidTr="00BB637A">
        <w:tc>
          <w:tcPr>
            <w:tcW w:w="1347" w:type="dxa"/>
            <w:shd w:val="clear" w:color="auto" w:fill="E7E6E6" w:themeFill="background2"/>
          </w:tcPr>
          <w:p w14:paraId="149D30EB" w14:textId="77777777" w:rsidR="00BB637A" w:rsidRPr="00B678CF" w:rsidRDefault="00BB637A" w:rsidP="004D31F8">
            <w:pPr>
              <w:spacing w:after="0"/>
              <w:rPr>
                <w:rStyle w:val="q4iawc"/>
                <w:rFonts w:asciiTheme="majorBidi" w:hAnsiTheme="majorBidi" w:cstheme="majorBidi"/>
                <w:rtl/>
                <w:lang w:val="en"/>
              </w:rPr>
            </w:pPr>
            <w:r w:rsidRPr="00B678CF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Action planning</w:t>
            </w:r>
          </w:p>
        </w:tc>
        <w:tc>
          <w:tcPr>
            <w:tcW w:w="7669" w:type="dxa"/>
            <w:gridSpan w:val="8"/>
          </w:tcPr>
          <w:p w14:paraId="6D6A6ABB" w14:textId="77777777" w:rsidR="00BB637A" w:rsidRPr="00A17B9D" w:rsidRDefault="00BB637A" w:rsidP="004D31F8">
            <w:pPr>
              <w:spacing w:after="0"/>
              <w:jc w:val="both"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17B9D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I try to smoke only half a cigarette a day or do some physical activity like brisk walking when I am tempted to smoke.</w:t>
            </w:r>
          </w:p>
        </w:tc>
      </w:tr>
      <w:tr w:rsidR="00BB637A" w:rsidRPr="000E26AA" w14:paraId="5F006FED" w14:textId="77777777" w:rsidTr="00BB637A">
        <w:tc>
          <w:tcPr>
            <w:tcW w:w="1347" w:type="dxa"/>
            <w:shd w:val="clear" w:color="auto" w:fill="E7E6E6" w:themeFill="background2"/>
          </w:tcPr>
          <w:p w14:paraId="1A9EC73A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Self-monitoring</w:t>
            </w:r>
          </w:p>
        </w:tc>
        <w:tc>
          <w:tcPr>
            <w:tcW w:w="862" w:type="dxa"/>
          </w:tcPr>
          <w:p w14:paraId="584DB491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Saturday</w:t>
            </w:r>
          </w:p>
        </w:tc>
        <w:tc>
          <w:tcPr>
            <w:tcW w:w="862" w:type="dxa"/>
          </w:tcPr>
          <w:p w14:paraId="3814F6DE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Sunday</w:t>
            </w:r>
          </w:p>
        </w:tc>
        <w:tc>
          <w:tcPr>
            <w:tcW w:w="862" w:type="dxa"/>
          </w:tcPr>
          <w:p w14:paraId="174F7479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Monday</w:t>
            </w:r>
          </w:p>
        </w:tc>
        <w:tc>
          <w:tcPr>
            <w:tcW w:w="862" w:type="dxa"/>
          </w:tcPr>
          <w:p w14:paraId="5E3406EB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Tuesday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CFA51B9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Wednesday</w:t>
            </w:r>
          </w:p>
        </w:tc>
        <w:tc>
          <w:tcPr>
            <w:tcW w:w="835" w:type="dxa"/>
          </w:tcPr>
          <w:p w14:paraId="7A1DCC58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Thursday</w:t>
            </w:r>
          </w:p>
        </w:tc>
        <w:tc>
          <w:tcPr>
            <w:tcW w:w="829" w:type="dxa"/>
          </w:tcPr>
          <w:p w14:paraId="64353744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E739C8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Friday</w:t>
            </w:r>
          </w:p>
        </w:tc>
        <w:tc>
          <w:tcPr>
            <w:tcW w:w="1594" w:type="dxa"/>
            <w:shd w:val="clear" w:color="auto" w:fill="E7E6E6" w:themeFill="background2"/>
          </w:tcPr>
          <w:p w14:paraId="689609BC" w14:textId="77777777" w:rsidR="00BB637A" w:rsidRPr="00E739C8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Feedback</w:t>
            </w:r>
          </w:p>
        </w:tc>
      </w:tr>
      <w:tr w:rsidR="00BB637A" w:rsidRPr="000E26AA" w14:paraId="6C580B35" w14:textId="77777777" w:rsidTr="00BB637A">
        <w:trPr>
          <w:trHeight w:val="755"/>
        </w:trPr>
        <w:tc>
          <w:tcPr>
            <w:tcW w:w="1347" w:type="dxa"/>
          </w:tcPr>
          <w:p w14:paraId="2ED2AFE4" w14:textId="77777777" w:rsidR="00BB637A" w:rsidRPr="00F301B1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</w:pPr>
            <w:r w:rsidRPr="00F301B1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First week</w:t>
            </w:r>
          </w:p>
        </w:tc>
        <w:tc>
          <w:tcPr>
            <w:tcW w:w="862" w:type="dxa"/>
          </w:tcPr>
          <w:p w14:paraId="63B27AAB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two</w:t>
            </w:r>
            <w: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 </w:t>
            </w: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cigarettes </w:t>
            </w:r>
          </w:p>
        </w:tc>
        <w:tc>
          <w:tcPr>
            <w:tcW w:w="862" w:type="dxa"/>
          </w:tcPr>
          <w:p w14:paraId="5118DED7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F21B6D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two cigarettes </w:t>
            </w:r>
          </w:p>
        </w:tc>
        <w:tc>
          <w:tcPr>
            <w:tcW w:w="862" w:type="dxa"/>
          </w:tcPr>
          <w:p w14:paraId="4229CD73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F21B6D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two cigarettes </w:t>
            </w:r>
          </w:p>
        </w:tc>
        <w:tc>
          <w:tcPr>
            <w:tcW w:w="862" w:type="dxa"/>
          </w:tcPr>
          <w:p w14:paraId="58BB8B78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F21B6D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two cigarettes </w:t>
            </w:r>
          </w:p>
        </w:tc>
        <w:tc>
          <w:tcPr>
            <w:tcW w:w="963" w:type="dxa"/>
          </w:tcPr>
          <w:p w14:paraId="2DE25A81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two</w:t>
            </w:r>
            <w: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 </w:t>
            </w: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cigarettes </w:t>
            </w:r>
          </w:p>
        </w:tc>
        <w:tc>
          <w:tcPr>
            <w:tcW w:w="835" w:type="dxa"/>
          </w:tcPr>
          <w:p w14:paraId="5FB6CD85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F21B6D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two cigarettes </w:t>
            </w:r>
          </w:p>
        </w:tc>
        <w:tc>
          <w:tcPr>
            <w:tcW w:w="829" w:type="dxa"/>
          </w:tcPr>
          <w:p w14:paraId="02F74C2D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F21B6D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two cigarettes </w:t>
            </w:r>
          </w:p>
        </w:tc>
        <w:tc>
          <w:tcPr>
            <w:tcW w:w="1594" w:type="dxa"/>
          </w:tcPr>
          <w:p w14:paraId="6431FA31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Good job</w:t>
            </w:r>
          </w:p>
        </w:tc>
      </w:tr>
      <w:tr w:rsidR="00BB637A" w:rsidRPr="000E26AA" w14:paraId="2E89D72D" w14:textId="77777777" w:rsidTr="00BB637A">
        <w:tc>
          <w:tcPr>
            <w:tcW w:w="1347" w:type="dxa"/>
          </w:tcPr>
          <w:p w14:paraId="08B2E632" w14:textId="77777777" w:rsidR="00BB637A" w:rsidRPr="00F301B1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</w:pPr>
            <w:r w:rsidRPr="00F301B1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Second week</w:t>
            </w:r>
          </w:p>
        </w:tc>
        <w:tc>
          <w:tcPr>
            <w:tcW w:w="862" w:type="dxa"/>
          </w:tcPr>
          <w:p w14:paraId="5235BC0B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862" w:type="dxa"/>
          </w:tcPr>
          <w:p w14:paraId="727BCE74" w14:textId="77777777" w:rsidR="00BB637A" w:rsidRPr="00BC2133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862" w:type="dxa"/>
          </w:tcPr>
          <w:p w14:paraId="12AC3DE4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862" w:type="dxa"/>
          </w:tcPr>
          <w:p w14:paraId="74CF1024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963" w:type="dxa"/>
          </w:tcPr>
          <w:p w14:paraId="46AB3DBF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835" w:type="dxa"/>
          </w:tcPr>
          <w:p w14:paraId="326CAE37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829" w:type="dxa"/>
          </w:tcPr>
          <w:p w14:paraId="0E64480E" w14:textId="77777777" w:rsidR="00BB637A" w:rsidRPr="00BC2133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16"/>
                <w:szCs w:val="16"/>
                <w:rtl/>
                <w:lang w:val="en"/>
              </w:rPr>
            </w:pPr>
            <w:r w:rsidRPr="00D37222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one and a half </w:t>
            </w:r>
          </w:p>
        </w:tc>
        <w:tc>
          <w:tcPr>
            <w:tcW w:w="1594" w:type="dxa"/>
          </w:tcPr>
          <w:p w14:paraId="382CECEB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14E9E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Good job</w:t>
            </w:r>
          </w:p>
        </w:tc>
      </w:tr>
      <w:tr w:rsidR="00BB637A" w:rsidRPr="000E26AA" w14:paraId="26D50F64" w14:textId="77777777" w:rsidTr="00BB637A">
        <w:tc>
          <w:tcPr>
            <w:tcW w:w="1347" w:type="dxa"/>
          </w:tcPr>
          <w:p w14:paraId="7910B116" w14:textId="77777777" w:rsidR="00BB637A" w:rsidRPr="00F301B1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</w:pPr>
            <w:r w:rsidRPr="00F301B1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Third week</w:t>
            </w:r>
          </w:p>
        </w:tc>
        <w:tc>
          <w:tcPr>
            <w:tcW w:w="862" w:type="dxa"/>
          </w:tcPr>
          <w:p w14:paraId="10668DBC" w14:textId="77777777" w:rsidR="00BB637A" w:rsidRPr="00B678CF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I smoked </w:t>
            </w:r>
            <w: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one</w:t>
            </w:r>
            <w:r w:rsidRPr="00BC2133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 xml:space="preserve"> cigarette</w:t>
            </w:r>
          </w:p>
        </w:tc>
        <w:tc>
          <w:tcPr>
            <w:tcW w:w="862" w:type="dxa"/>
          </w:tcPr>
          <w:p w14:paraId="495818C6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862" w:type="dxa"/>
          </w:tcPr>
          <w:p w14:paraId="53BB359A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862" w:type="dxa"/>
          </w:tcPr>
          <w:p w14:paraId="50042E56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963" w:type="dxa"/>
          </w:tcPr>
          <w:p w14:paraId="4B726778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835" w:type="dxa"/>
          </w:tcPr>
          <w:p w14:paraId="7EF83258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829" w:type="dxa"/>
          </w:tcPr>
          <w:p w14:paraId="12B04C50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A80CA4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one cigarette</w:t>
            </w:r>
          </w:p>
        </w:tc>
        <w:tc>
          <w:tcPr>
            <w:tcW w:w="1594" w:type="dxa"/>
          </w:tcPr>
          <w:p w14:paraId="106C53BC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14E9E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Good job</w:t>
            </w:r>
          </w:p>
        </w:tc>
      </w:tr>
      <w:tr w:rsidR="00BB637A" w:rsidRPr="000E26AA" w14:paraId="2B11FFC1" w14:textId="77777777" w:rsidTr="00BB637A">
        <w:tc>
          <w:tcPr>
            <w:tcW w:w="1347" w:type="dxa"/>
          </w:tcPr>
          <w:p w14:paraId="56BC3CBA" w14:textId="77777777" w:rsidR="00BB637A" w:rsidRPr="00F301B1" w:rsidRDefault="00BB637A" w:rsidP="00BB637A">
            <w:pPr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</w:pPr>
            <w:r w:rsidRPr="00F301B1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Forth week</w:t>
            </w:r>
          </w:p>
        </w:tc>
        <w:tc>
          <w:tcPr>
            <w:tcW w:w="862" w:type="dxa"/>
          </w:tcPr>
          <w:p w14:paraId="0E729DC4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862" w:type="dxa"/>
          </w:tcPr>
          <w:p w14:paraId="5E1B14C9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862" w:type="dxa"/>
          </w:tcPr>
          <w:p w14:paraId="4FF93FC8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862" w:type="dxa"/>
          </w:tcPr>
          <w:p w14:paraId="2810B08D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963" w:type="dxa"/>
          </w:tcPr>
          <w:p w14:paraId="2351E359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835" w:type="dxa"/>
          </w:tcPr>
          <w:p w14:paraId="178B83CF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829" w:type="dxa"/>
          </w:tcPr>
          <w:p w14:paraId="5E4C51B2" w14:textId="77777777" w:rsidR="00BB637A" w:rsidRPr="00B678CF" w:rsidRDefault="00BB637A" w:rsidP="00BB637A">
            <w:pPr>
              <w:bidi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45ACB">
              <w:rPr>
                <w:rStyle w:val="q4iawc"/>
                <w:rFonts w:asciiTheme="majorBidi" w:hAnsiTheme="majorBidi" w:cstheme="majorBidi"/>
                <w:sz w:val="16"/>
                <w:szCs w:val="16"/>
                <w:lang w:val="en"/>
              </w:rPr>
              <w:t>I smoked half a cigarette</w:t>
            </w:r>
          </w:p>
        </w:tc>
        <w:tc>
          <w:tcPr>
            <w:tcW w:w="1594" w:type="dxa"/>
          </w:tcPr>
          <w:p w14:paraId="30E70E07" w14:textId="77777777" w:rsidR="00BB637A" w:rsidRPr="00B678CF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Perfect</w:t>
            </w:r>
          </w:p>
        </w:tc>
      </w:tr>
      <w:tr w:rsidR="00BB637A" w:rsidRPr="000E26AA" w14:paraId="6BE3D2C9" w14:textId="77777777" w:rsidTr="00BB637A">
        <w:tc>
          <w:tcPr>
            <w:tcW w:w="1347" w:type="dxa"/>
            <w:shd w:val="clear" w:color="auto" w:fill="E7E6E6" w:themeFill="background2"/>
          </w:tcPr>
          <w:p w14:paraId="6C8D6774" w14:textId="77777777" w:rsidR="00BB637A" w:rsidRDefault="00BB637A" w:rsidP="00BB637A">
            <w:pP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 xml:space="preserve">Evaluation </w:t>
            </w:r>
          </w:p>
        </w:tc>
        <w:tc>
          <w:tcPr>
            <w:tcW w:w="7669" w:type="dxa"/>
            <w:gridSpan w:val="8"/>
          </w:tcPr>
          <w:p w14:paraId="07C6ACE7" w14:textId="77777777" w:rsidR="00BB637A" w:rsidRPr="00B678CF" w:rsidRDefault="00BB637A" w:rsidP="00BB637A">
            <w:pPr>
              <w:jc w:val="both"/>
              <w:rPr>
                <w:rStyle w:val="q4iawc"/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C2133">
              <w:rPr>
                <w:rStyle w:val="q4iawc"/>
                <w:rFonts w:asciiTheme="majorBidi" w:hAnsiTheme="majorBidi" w:cstheme="majorBidi"/>
                <w:sz w:val="24"/>
                <w:szCs w:val="24"/>
                <w:lang w:val="en"/>
              </w:rPr>
              <w:t>You are a strong-willed person and you can completely quit smoking by the end of next month</w:t>
            </w:r>
          </w:p>
        </w:tc>
      </w:tr>
    </w:tbl>
    <w:p w14:paraId="495931BB" w14:textId="56356A76" w:rsidR="00555554" w:rsidRPr="00675D19" w:rsidRDefault="00555554" w:rsidP="00032EB5">
      <w:pPr>
        <w:tabs>
          <w:tab w:val="left" w:pos="6675"/>
        </w:tabs>
        <w:rPr>
          <w:lang w:val="x-none"/>
        </w:rPr>
      </w:pPr>
    </w:p>
    <w:p w14:paraId="5077A1DF" w14:textId="77777777" w:rsidR="007A5F11" w:rsidRPr="00555554" w:rsidRDefault="007A5F11" w:rsidP="00555554"/>
    <w:sectPr w:rsidR="007A5F11" w:rsidRPr="00555554" w:rsidSect="00B07796">
      <w:footerReference w:type="default" r:id="rId7"/>
      <w:pgSz w:w="11906" w:h="16838" w:code="9"/>
      <w:pgMar w:top="1440" w:right="1440" w:bottom="1440" w:left="1440" w:header="720" w:footer="720" w:gutter="0"/>
      <w:cols w:space="720"/>
      <w:bidi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ED23B" w14:textId="77777777" w:rsidR="009701D2" w:rsidRDefault="009701D2">
      <w:pPr>
        <w:spacing w:after="0" w:line="240" w:lineRule="auto"/>
      </w:pPr>
      <w:r>
        <w:separator/>
      </w:r>
    </w:p>
  </w:endnote>
  <w:endnote w:type="continuationSeparator" w:id="0">
    <w:p w14:paraId="1D8E389E" w14:textId="77777777" w:rsidR="009701D2" w:rsidRDefault="0097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1231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B01DA5" w14:textId="77777777" w:rsidR="000B0D22" w:rsidRDefault="003D2D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FE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B6E3E33" w14:textId="77777777" w:rsidR="00425C19" w:rsidRDefault="009701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86EDC" w14:textId="77777777" w:rsidR="009701D2" w:rsidRDefault="009701D2">
      <w:pPr>
        <w:spacing w:after="0" w:line="240" w:lineRule="auto"/>
      </w:pPr>
      <w:r>
        <w:separator/>
      </w:r>
    </w:p>
  </w:footnote>
  <w:footnote w:type="continuationSeparator" w:id="0">
    <w:p w14:paraId="7A370AEA" w14:textId="77777777" w:rsidR="009701D2" w:rsidRDefault="0097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F74AAD"/>
    <w:multiLevelType w:val="hybridMultilevel"/>
    <w:tmpl w:val="457C1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FD7"/>
    <w:rsid w:val="00032EB5"/>
    <w:rsid w:val="000D0114"/>
    <w:rsid w:val="001A6048"/>
    <w:rsid w:val="002130CF"/>
    <w:rsid w:val="00296617"/>
    <w:rsid w:val="003D2D03"/>
    <w:rsid w:val="00423C4C"/>
    <w:rsid w:val="0049348C"/>
    <w:rsid w:val="00495C5C"/>
    <w:rsid w:val="004B5AA0"/>
    <w:rsid w:val="004D2FEF"/>
    <w:rsid w:val="004D31F8"/>
    <w:rsid w:val="00555554"/>
    <w:rsid w:val="005B51B9"/>
    <w:rsid w:val="005F7303"/>
    <w:rsid w:val="00643108"/>
    <w:rsid w:val="00737DEA"/>
    <w:rsid w:val="007A5F11"/>
    <w:rsid w:val="009701D2"/>
    <w:rsid w:val="00A053E8"/>
    <w:rsid w:val="00A227A5"/>
    <w:rsid w:val="00A62CB8"/>
    <w:rsid w:val="00AA6FD7"/>
    <w:rsid w:val="00BB637A"/>
    <w:rsid w:val="00C40975"/>
    <w:rsid w:val="00E3122D"/>
    <w:rsid w:val="00EB74A0"/>
    <w:rsid w:val="00EE319C"/>
    <w:rsid w:val="00F345FC"/>
    <w:rsid w:val="00F4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A95BA"/>
  <w15:chartTrackingRefBased/>
  <w15:docId w15:val="{AA53A5B1-1487-4BA4-895B-EEB021A4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6F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6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FD7"/>
  </w:style>
  <w:style w:type="character" w:customStyle="1" w:styleId="q4iawc">
    <w:name w:val="q4iawc"/>
    <w:basedOn w:val="DefaultParagraphFont"/>
    <w:rsid w:val="00AA6FD7"/>
  </w:style>
  <w:style w:type="paragraph" w:styleId="ListParagraph">
    <w:name w:val="List Paragraph"/>
    <w:basedOn w:val="Normal"/>
    <w:link w:val="ListParagraphChar"/>
    <w:uiPriority w:val="34"/>
    <w:qFormat/>
    <w:rsid w:val="00AA6FD7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raditional Arabic"/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AA6FD7"/>
    <w:rPr>
      <w:rFonts w:ascii="Times New Roman" w:eastAsia="Times New Roman" w:hAnsi="Times New Roman" w:cs="Traditional Arabic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AA6FD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</dc:creator>
  <cp:keywords/>
  <dc:description/>
  <cp:lastModifiedBy>Ok</cp:lastModifiedBy>
  <cp:revision>11</cp:revision>
  <dcterms:created xsi:type="dcterms:W3CDTF">2022-11-22T20:20:00Z</dcterms:created>
  <dcterms:modified xsi:type="dcterms:W3CDTF">2023-06-20T19:36:00Z</dcterms:modified>
</cp:coreProperties>
</file>